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7"/>
      </w:pPr>
    </w:p>
    <w:p>
      <w:pPr>
        <w:spacing w:before="16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</w:t>
      </w:r>
    </w:p>
    <w:p>
      <w:pPr>
        <w:spacing w:before="16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                                                                                                      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Table S1  The autophagy related genes</w:t>
      </w:r>
    </w:p>
    <w:tbl>
      <w:tblPr>
        <w:tblStyle w:val="4"/>
        <w:tblpPr w:leftFromText="180" w:rightFromText="180" w:vertAnchor="text" w:horzAnchor="page" w:tblpX="1675" w:tblpY="158"/>
        <w:tblOverlap w:val="never"/>
        <w:tblW w:w="15740" w:type="dxa"/>
        <w:tblInd w:w="0" w:type="dxa"/>
        <w:tblBorders>
          <w:top w:val="single" w:color="030303" w:sz="4" w:space="0"/>
          <w:left w:val="single" w:color="030303" w:sz="4" w:space="0"/>
          <w:bottom w:val="single" w:color="030303" w:sz="4" w:space="0"/>
          <w:right w:val="single" w:color="030303" w:sz="4" w:space="0"/>
          <w:insideH w:val="single" w:color="030303" w:sz="4" w:space="0"/>
          <w:insideV w:val="single" w:color="030303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5"/>
        <w:gridCol w:w="1073"/>
        <w:gridCol w:w="1200"/>
        <w:gridCol w:w="1192"/>
        <w:gridCol w:w="1185"/>
        <w:gridCol w:w="1200"/>
        <w:gridCol w:w="923"/>
        <w:gridCol w:w="945"/>
        <w:gridCol w:w="1200"/>
        <w:gridCol w:w="990"/>
        <w:gridCol w:w="975"/>
        <w:gridCol w:w="1057"/>
        <w:gridCol w:w="1020"/>
        <w:gridCol w:w="953"/>
        <w:gridCol w:w="852"/>
      </w:tblGrid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5740" w:type="dxa"/>
            <w:gridSpan w:val="15"/>
            <w:vAlign w:val="top"/>
          </w:tcPr>
          <w:p>
            <w:pPr>
              <w:pStyle w:val="5"/>
              <w:spacing w:before="76" w:line="200" w:lineRule="auto"/>
              <w:ind w:firstLine="6386" w:firstLineChars="310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Autophagy</w:t>
            </w:r>
            <w:r>
              <w:rPr>
                <w:rFonts w:hint="default" w:ascii="Times New Roman" w:hAnsi="Times New Roman" w:cs="Times New Roman"/>
                <w:color w:val="030303"/>
                <w:spacing w:val="-2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elated</w:t>
            </w:r>
            <w:r>
              <w:rPr>
                <w:rFonts w:hint="default" w:ascii="Times New Roman" w:hAnsi="Times New Roman" w:cs="Times New Roman"/>
                <w:color w:val="030303"/>
                <w:spacing w:val="-2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ene</w:t>
            </w: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16" w:line="170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MBRA1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6" w:line="170" w:lineRule="auto"/>
              <w:ind w:left="4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POL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6" w:line="170" w:lineRule="auto"/>
              <w:ind w:left="4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RNT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6" w:line="170" w:lineRule="auto"/>
              <w:ind w:left="4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RSA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16" w:line="170" w:lineRule="auto"/>
              <w:ind w:left="4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RSB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6" w:line="170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F4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16" w:line="170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F6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16" w:line="170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10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6" w:line="170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12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16" w:line="170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16L1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6" w:line="170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16L2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16" w:line="170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2A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16" w:line="170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2B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16" w:line="170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3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16" w:line="170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4A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17" w:line="170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4B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7" w:line="170" w:lineRule="auto"/>
              <w:ind w:left="4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4C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7" w:line="170" w:lineRule="auto"/>
              <w:ind w:left="4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4D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7" w:line="170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5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17" w:line="170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7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7" w:line="170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9A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17" w:line="170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G9B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17" w:line="170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ATIC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7" w:line="170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BAG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17" w:line="170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BAG3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7" w:line="170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BAK1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17" w:line="170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BAX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18" w:line="169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BCL2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18" w:line="169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CL2L1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18" w:line="169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ECN1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0" w:line="167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BID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9" w:line="168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IRC5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IRC6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7" w:line="169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NIP1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19" w:line="168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NIP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BNIP3L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72" w:line="199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12orf44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72" w:line="199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17orf88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6" w:line="170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LCOCO2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16" w:line="170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MKK2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6" w:line="170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ANX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16" w:line="170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PN1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16" w:line="170" w:lineRule="auto"/>
              <w:ind w:left="5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PN10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16" w:line="170" w:lineRule="auto"/>
              <w:ind w:left="5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PN2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16" w:line="170" w:lineRule="auto"/>
              <w:ind w:left="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PNS1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17" w:line="170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SP1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7" w:line="170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SP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7" w:line="170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SP4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7" w:line="170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ASP8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0" w:line="168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CL2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8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CR2</w:t>
            </w:r>
            <w:bookmarkStart w:id="0" w:name="_GoBack"/>
            <w:bookmarkEnd w:id="0"/>
          </w:p>
        </w:tc>
        <w:tc>
          <w:tcPr>
            <w:tcW w:w="923" w:type="dxa"/>
            <w:vAlign w:val="top"/>
          </w:tcPr>
          <w:p>
            <w:pPr>
              <w:pStyle w:val="5"/>
              <w:spacing w:before="120" w:line="168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D46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17" w:line="170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DKN1A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8" w:line="169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DKN1B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17" w:line="170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DKN2A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7" w:line="170" w:lineRule="auto"/>
              <w:ind w:left="5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FLAR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0" w:line="168" w:lineRule="auto"/>
              <w:ind w:left="5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HMP2B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0" w:line="168" w:lineRule="auto"/>
              <w:ind w:left="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HMP4B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0" w:line="168" w:lineRule="auto"/>
              <w:ind w:left="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LN3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0" w:line="168" w:lineRule="auto"/>
              <w:ind w:left="6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TSB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19" w:line="168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CTSD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9" w:line="168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TSL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X3CL1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9" w:line="168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CXCR4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17" w:line="169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DAPK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7" w:line="169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DAPK2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19" w:line="168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DDIT3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17" w:line="169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DIRAS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DLC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17" w:line="169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DNAJB1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7" w:line="169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DNAJB9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17" w:line="169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DRAM1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19" w:line="168" w:lineRule="auto"/>
              <w:ind w:left="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DEM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19" w:line="168" w:lineRule="auto"/>
              <w:ind w:left="6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EF2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19" w:line="168" w:lineRule="auto"/>
              <w:ind w:left="6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EF2K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1" w:line="167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4"/>
                <w:sz w:val="21"/>
                <w:szCs w:val="21"/>
              </w:rPr>
              <w:t>EGFR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8" w:line="169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IF2AK2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8" w:line="169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IF2AK3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0" w:line="168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IF2S1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0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EIF4EBP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8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IF4G1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1" w:line="167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RBB2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0" w:line="168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RN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8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ERO1L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18" w:line="169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FADD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8" w:line="169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FAM48A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18" w:line="169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FAS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18" w:line="169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FKBP1A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0" w:line="168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FKBP1B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1" w:line="167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FOS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19" w:line="168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FOXO1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0" w:line="167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FOXO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GAA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9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ABARAP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19" w:line="168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GABARAPL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1"/>
                <w:sz w:val="21"/>
                <w:szCs w:val="21"/>
              </w:rPr>
              <w:t>1GABARAPL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19" w:line="16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6"/>
                <w:sz w:val="21"/>
                <w:szCs w:val="21"/>
              </w:rPr>
              <w:t>2GAPDH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19" w:line="168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NAI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NB2L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0" w:line="167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OPC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9" w:line="168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RID1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0" w:line="167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RID2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19" w:line="168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DAC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19" w:line="168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DAC6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0" w:line="167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HGS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19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IF1A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19" w:line="168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SP90AB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19" w:line="168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SPA5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19" w:line="168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SPA8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2" w:line="166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HSPB8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2" w:line="166" w:lineRule="auto"/>
              <w:ind w:left="6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7"/>
                <w:sz w:val="21"/>
                <w:szCs w:val="21"/>
              </w:rPr>
              <w:t>IFNG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3" w:line="165" w:lineRule="auto"/>
              <w:ind w:left="6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KBKB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3" w:line="165" w:lineRule="auto"/>
              <w:ind w:left="7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KBKE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2" w:line="166" w:lineRule="auto"/>
              <w:ind w:left="7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7"/>
                <w:sz w:val="21"/>
                <w:szCs w:val="21"/>
              </w:rPr>
              <w:t>IL24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2" w:line="166" w:lineRule="auto"/>
              <w:ind w:left="7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7"/>
                <w:sz w:val="21"/>
                <w:szCs w:val="21"/>
              </w:rPr>
              <w:t>IRGM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19" w:line="168" w:lineRule="auto"/>
              <w:ind w:left="7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TGA3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19" w:line="168" w:lineRule="auto"/>
              <w:ind w:left="7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TGA6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0" w:line="167" w:lineRule="auto"/>
              <w:ind w:left="7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TGB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2" w:line="166" w:lineRule="auto"/>
              <w:ind w:left="7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TGB4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0" w:line="167" w:lineRule="auto"/>
              <w:ind w:left="7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6"/>
                <w:sz w:val="21"/>
                <w:szCs w:val="21"/>
              </w:rPr>
              <w:t>ITPR1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0" w:line="168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GAA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0" w:line="168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ABARAP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GABARAPL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0" w:line="16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1"/>
                <w:sz w:val="21"/>
                <w:szCs w:val="21"/>
              </w:rPr>
              <w:t>1GABARAPL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0" w:line="16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6"/>
                <w:sz w:val="21"/>
                <w:szCs w:val="21"/>
              </w:rPr>
              <w:t>2GAPDH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8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NAI3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1" w:line="167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NB2L1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3" w:line="166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OPC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1" w:line="167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RID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3" w:line="166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GRID2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0" w:line="168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KIAA0226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0" w:line="168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KIAA0652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0" w:line="168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KIAA083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4" w:line="165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KIF5B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3" w:line="166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KLHL24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0" w:line="167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LAMP1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0" w:line="167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LAMP2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7" w:lineRule="auto"/>
              <w:ind w:left="4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1LC3A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0" w:line="167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1LC3B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0" w:line="167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1LC3C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7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2K7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0" w:line="167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K1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0" w:line="167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K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0" w:line="167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K8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0" w:line="167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K8IP1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0" w:line="167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APK9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2" w:line="166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BTPS2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2" w:line="166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LST8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2" w:line="166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TMR14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2" w:line="166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TOR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3" w:line="165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MYC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2" w:line="166" w:lineRule="auto"/>
              <w:ind w:left="4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AF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2" w:line="166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AMPT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2" w:line="166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BR1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2" w:line="166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CKAP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3" w:line="165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FE2L2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2" w:line="166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FKB1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3" w:line="165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3"/>
                <w:sz w:val="21"/>
                <w:szCs w:val="21"/>
              </w:rPr>
              <w:t>NKX2-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3" w:line="165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LRC4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2" w:line="166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PC1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2" w:line="166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RG1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3" w:line="165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RG2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3" w:line="165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NRG3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3" w:line="165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4HB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2" w:line="166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ARK2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2" w:line="166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ARP1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2" w:line="166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EA15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3" w:line="165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ELP1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3" w:line="165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EX14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5" w:line="164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EX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5" w:line="164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IK3C3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5" w:line="164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IK3R4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3" w:line="165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INK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2" w:line="166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PPP1R15A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2" w:line="166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RKAB1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2" w:line="166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PRKAR1A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5" w:line="164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RKCD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5" w:line="164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RKCQ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6" w:line="163" w:lineRule="auto"/>
              <w:ind w:left="5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TEN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5" w:line="164" w:lineRule="auto"/>
              <w:ind w:left="5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PTK6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3" w:line="165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AB11A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3" w:line="165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AB1A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3" w:line="165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AB24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3" w:line="165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AB33B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3" w:line="165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AB5A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3" w:line="165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AB7A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3" w:line="165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RAC1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3" w:line="165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RAF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5" w:line="164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RB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5" w:line="164" w:lineRule="auto"/>
              <w:ind w:left="5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B1CC1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3" w:line="165" w:lineRule="auto"/>
              <w:ind w:left="5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RELA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5" w:line="164" w:lineRule="auto"/>
              <w:ind w:left="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GS19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8" w:line="162" w:lineRule="auto"/>
              <w:ind w:left="6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RHEB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5" w:line="164" w:lineRule="auto"/>
              <w:ind w:left="6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PS6KB1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5" w:line="164" w:lineRule="auto"/>
              <w:ind w:left="6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RPTOR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4" w:line="165" w:lineRule="auto"/>
              <w:ind w:left="6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AR1A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4" w:line="165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SERPINA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6" w:line="164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ESN2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4" w:line="165" w:lineRule="auto"/>
              <w:ind w:left="5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H3GLB1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4" w:line="165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IRT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6" w:line="164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IRT2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4" w:line="165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PHK1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4" w:line="165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PNS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4" w:line="165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QSTM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4" w:line="165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4"/>
                <w:sz w:val="21"/>
                <w:szCs w:val="21"/>
              </w:rPr>
              <w:t>ST13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4" w:line="165" w:lineRule="auto"/>
              <w:ind w:left="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3"/>
                <w:sz w:val="21"/>
                <w:szCs w:val="21"/>
              </w:rPr>
              <w:t>STK11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4" w:line="165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BK1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4" w:line="165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M9SF1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6" w:line="164" w:lineRule="auto"/>
              <w:ind w:left="5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MEM49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6" w:line="164" w:lineRule="auto"/>
              <w:ind w:left="5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MEM74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4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5" w:line="164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NFSF10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6" w:line="163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P5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6" w:line="163" w:lineRule="auto"/>
              <w:ind w:left="4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TP53INP2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6" w:line="163" w:lineRule="auto"/>
              <w:ind w:left="4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P63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6" w:line="163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P7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5" w:line="164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SC1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6" w:line="163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SC2</w:t>
            </w:r>
          </w:p>
        </w:tc>
        <w:tc>
          <w:tcPr>
            <w:tcW w:w="945" w:type="dxa"/>
            <w:vAlign w:val="top"/>
          </w:tcPr>
          <w:p>
            <w:pPr>
              <w:pStyle w:val="5"/>
              <w:spacing w:before="125" w:line="164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TUSC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5" w:line="164" w:lineRule="auto"/>
              <w:ind w:left="4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ULK1</w:t>
            </w:r>
          </w:p>
        </w:tc>
        <w:tc>
          <w:tcPr>
            <w:tcW w:w="990" w:type="dxa"/>
            <w:vAlign w:val="top"/>
          </w:tcPr>
          <w:p>
            <w:pPr>
              <w:pStyle w:val="5"/>
              <w:spacing w:before="126" w:line="163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ULK2</w:t>
            </w:r>
          </w:p>
        </w:tc>
        <w:tc>
          <w:tcPr>
            <w:tcW w:w="975" w:type="dxa"/>
            <w:vAlign w:val="top"/>
          </w:tcPr>
          <w:p>
            <w:pPr>
              <w:pStyle w:val="5"/>
              <w:spacing w:before="126" w:line="163" w:lineRule="auto"/>
              <w:ind w:left="5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ULK3</w:t>
            </w:r>
          </w:p>
        </w:tc>
        <w:tc>
          <w:tcPr>
            <w:tcW w:w="1057" w:type="dxa"/>
            <w:vAlign w:val="top"/>
          </w:tcPr>
          <w:p>
            <w:pPr>
              <w:pStyle w:val="5"/>
              <w:spacing w:before="125" w:line="164" w:lineRule="auto"/>
              <w:ind w:left="5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USP10</w:t>
            </w:r>
          </w:p>
        </w:tc>
        <w:tc>
          <w:tcPr>
            <w:tcW w:w="1020" w:type="dxa"/>
            <w:vAlign w:val="top"/>
          </w:tcPr>
          <w:p>
            <w:pPr>
              <w:pStyle w:val="5"/>
              <w:spacing w:before="123" w:line="165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UVRAG</w:t>
            </w:r>
          </w:p>
        </w:tc>
        <w:tc>
          <w:tcPr>
            <w:tcW w:w="953" w:type="dxa"/>
            <w:vAlign w:val="top"/>
          </w:tcPr>
          <w:p>
            <w:pPr>
              <w:pStyle w:val="5"/>
              <w:spacing w:before="123" w:line="165" w:lineRule="auto"/>
              <w:ind w:left="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VAMP3</w:t>
            </w:r>
          </w:p>
        </w:tc>
        <w:tc>
          <w:tcPr>
            <w:tcW w:w="852" w:type="dxa"/>
            <w:vAlign w:val="top"/>
          </w:tcPr>
          <w:p>
            <w:pPr>
              <w:pStyle w:val="5"/>
              <w:spacing w:before="123" w:line="165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VAMP7</w:t>
            </w:r>
          </w:p>
        </w:tc>
      </w:tr>
      <w:tr>
        <w:tblPrEx>
          <w:tblBorders>
            <w:top w:val="single" w:color="030303" w:sz="4" w:space="0"/>
            <w:left w:val="single" w:color="030303" w:sz="4" w:space="0"/>
            <w:bottom w:val="single" w:color="030303" w:sz="4" w:space="0"/>
            <w:right w:val="single" w:color="030303" w:sz="4" w:space="0"/>
            <w:insideH w:val="single" w:color="030303" w:sz="4" w:space="0"/>
            <w:insideV w:val="single" w:color="03030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975" w:type="dxa"/>
            <w:vAlign w:val="top"/>
          </w:tcPr>
          <w:p>
            <w:pPr>
              <w:pStyle w:val="5"/>
              <w:spacing w:before="125" w:line="170" w:lineRule="auto"/>
              <w:ind w:left="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VEGFA</w:t>
            </w:r>
          </w:p>
        </w:tc>
        <w:tc>
          <w:tcPr>
            <w:tcW w:w="1073" w:type="dxa"/>
            <w:vAlign w:val="top"/>
          </w:tcPr>
          <w:p>
            <w:pPr>
              <w:pStyle w:val="5"/>
              <w:spacing w:before="126" w:line="169" w:lineRule="auto"/>
              <w:ind w:left="4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WDFY3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6" w:line="169" w:lineRule="auto"/>
              <w:ind w:left="4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WDR45</w:t>
            </w:r>
          </w:p>
        </w:tc>
        <w:tc>
          <w:tcPr>
            <w:tcW w:w="1192" w:type="dxa"/>
            <w:vAlign w:val="top"/>
          </w:tcPr>
          <w:p>
            <w:pPr>
              <w:pStyle w:val="5"/>
              <w:spacing w:before="126" w:line="169" w:lineRule="auto"/>
              <w:ind w:left="4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WDR45L</w:t>
            </w:r>
          </w:p>
        </w:tc>
        <w:tc>
          <w:tcPr>
            <w:tcW w:w="1185" w:type="dxa"/>
            <w:vAlign w:val="top"/>
          </w:tcPr>
          <w:p>
            <w:pPr>
              <w:pStyle w:val="5"/>
              <w:spacing w:before="126" w:line="169" w:lineRule="auto"/>
              <w:ind w:left="4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WIPI1</w:t>
            </w:r>
          </w:p>
        </w:tc>
        <w:tc>
          <w:tcPr>
            <w:tcW w:w="1200" w:type="dxa"/>
            <w:vAlign w:val="top"/>
          </w:tcPr>
          <w:p>
            <w:pPr>
              <w:pStyle w:val="5"/>
              <w:spacing w:before="126" w:line="169" w:lineRule="auto"/>
              <w:ind w:left="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1"/>
                <w:sz w:val="21"/>
                <w:szCs w:val="21"/>
              </w:rPr>
              <w:t>WIPI2</w:t>
            </w:r>
          </w:p>
        </w:tc>
        <w:tc>
          <w:tcPr>
            <w:tcW w:w="923" w:type="dxa"/>
            <w:vAlign w:val="top"/>
          </w:tcPr>
          <w:p>
            <w:pPr>
              <w:pStyle w:val="5"/>
              <w:spacing w:before="126" w:line="169" w:lineRule="auto"/>
              <w:ind w:left="5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30303"/>
                <w:spacing w:val="-2"/>
                <w:sz w:val="21"/>
                <w:szCs w:val="21"/>
              </w:rPr>
              <w:t>ZFYVE1</w:t>
            </w:r>
          </w:p>
        </w:tc>
        <w:tc>
          <w:tcPr>
            <w:tcW w:w="9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spacing w:before="16"/>
      </w:pPr>
    </w:p>
    <w:p>
      <w:pPr>
        <w:rPr>
          <w:rFonts w:ascii="Arial"/>
          <w:sz w:val="21"/>
        </w:rPr>
      </w:pPr>
    </w:p>
    <w:sectPr>
      <w:pgSz w:w="19202" w:h="10800"/>
      <w:pgMar w:top="918" w:right="361" w:bottom="0" w:left="54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jVjOWM2MTdjNDk1NmJhZDA4MGIxZmNmYWFlZjM0MDkifQ=="/>
  </w:docVars>
  <w:rsids>
    <w:rsidRoot w:val="00000000"/>
    <w:rsid w:val="009E2BC3"/>
    <w:rsid w:val="028916DF"/>
    <w:rsid w:val="085E7F51"/>
    <w:rsid w:val="13BA132B"/>
    <w:rsid w:val="22A356B4"/>
    <w:rsid w:val="39704FCF"/>
    <w:rsid w:val="44544113"/>
    <w:rsid w:val="57D919A4"/>
    <w:rsid w:val="59746801"/>
    <w:rsid w:val="5D0B61E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宋体" w:hAnsi="宋体" w:eastAsia="宋体" w:cs="宋体"/>
      <w:sz w:val="28"/>
      <w:szCs w:val="2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6</TotalTime>
  <ScaleCrop>false</ScaleCrop>
  <LinksUpToDate>false</LinksUpToDate>
  <Application>WPS Office_12.1.0.1571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0:35:00Z</dcterms:created>
  <dc:creator>86137</dc:creator>
  <cp:lastModifiedBy>wu</cp:lastModifiedBy>
  <dcterms:modified xsi:type="dcterms:W3CDTF">2023-12-07T09:18:00Z</dcterms:modified>
  <dc:title>Autophagy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9-01T10:36:28Z</vt:filetime>
  </property>
  <property fmtid="{D5CDD505-2E9C-101B-9397-08002B2CF9AE}" pid="4" name="KSOProductBuildVer">
    <vt:lpwstr>2052-12.1.0.15712</vt:lpwstr>
  </property>
  <property fmtid="{D5CDD505-2E9C-101B-9397-08002B2CF9AE}" pid="5" name="ICV">
    <vt:lpwstr>A4DC23D6E37A40A3970FFBFECA0A66E2_12</vt:lpwstr>
  </property>
</Properties>
</file>